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>Supplementary table 3A: Pathway activities obtained by QuSAGE  (FDR &lt; 0.05 for at least one of the condition) for the Blood Transcriptional Modules (BTMs) defined in . QuSAGE was used to quantify the activity of each module by comparing pre- and post-vaccination transcriptional profiles. Positive activity represents up-regulation and negative activity represents</w:t>
      </w:r>
      <w:r>
        <w:rPr/>
        <w:t xml:space="preserve"> down-regulation.</w:t>
      </w:r>
    </w:p>
    <w:tbl>
      <w:tblPr>
        <w:tblW w:w="129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200" w:type="dxa"/>
            <w:gridSpan w:val="6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Young</w:t>
            </w:r>
          </w:p>
        </w:tc>
        <w:tc>
          <w:tcPr>
            <w:tcW w:w="420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Older</w:t>
            </w:r>
          </w:p>
        </w:tc>
        <w:tc>
          <w:tcPr>
            <w:tcW w:w="2100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Frail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+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+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+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-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-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+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+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+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-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-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-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-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R-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ays post-vaccination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8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vated (LPS) dendritic cell surface signature (S1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vated dendritic cells (M6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 presentation (lipids and proteins) (M28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 processing and presentation (M20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viral IFN signature (M7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-1 transcription factor network (M2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9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on guidance (M11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 cell development (M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 cell development/activation (M58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 cell surface signature (S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3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R signaling (M5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ood coagulation (M11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1 and other DC receptors (M5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4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28 costimulation (M1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3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 T cell surface signature Th1-stimulated (S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 T cell surface signature Th2-stimulated (S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activation (IL15, IL23, TNF) (M2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9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adhesion (GO) (M11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adhesion (lymphocyte homing) (M2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adhesion (M5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ell adhesion (M133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3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 (I) (M4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 (II) (M4.1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 (III) (M10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 and growth arrest (M3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 and transcription (M4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, ATP binding (M14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, mitotic phase (M23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(stimulated CD4+ T cells) (M4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in stimulated CD4 T cells (M4.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junction (GO) (M4.1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3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junction (M162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movement, Adhesion &amp; Platelet activation (M3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peronin mediated protein folding (I) (M204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peronin mediated protein folding (II) (M204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cluster (II) (M27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</w:tr>
      <w:tr>
        <w:trPr>
          <w:trHeight w:val="12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s and inflammatory molecules in myeloid cells (M86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s and receptors (M38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MYC transcriptional network (M4.1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, TGFB family et al (M7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activation (I) (M112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3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and other receptors in DCs (M4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O1A-DEF6 network (I) (M32.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O1A-DEF6 network (II) (M32.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kines - recepters cluster (M11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keletal remodeling (enriched for SRF targets) (M3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keletal remodeling (M32.8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keleton/actin (SRF transcription targets) (M145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keleton/actin (SRF transcription targets) (M145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 surface signature (S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3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air (M7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3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uble positive thymocytes (M12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F1 targets (Q3) (M10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F1 targets (Q4) (M10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plasmic reticulum (M37.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cell migration (M12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4</w:t>
            </w:r>
          </w:p>
        </w:tc>
      </w:tr>
      <w:tr>
        <w:trPr>
          <w:trHeight w:val="12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promoter motif NATCACGTGAY (putative SREBF1 targets) (M178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SMAD2/3 signaling (M9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TF motif PAX3 (M17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TF motif TNCATNTCCYR (M23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3E-03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TF motif TTCNRGNNNNTTC (M17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ubiquitination (M138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ctivated dendritic cells (I) (M11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ctivated dendritic cells (II) (M16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ctivated dendritic cells/monocytes (M6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ntigen presentation (I) (M7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ntigen presentation (II) (M95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ntigen presentation (III) (M95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4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 differentiation (M12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I) (M47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II) (M47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III) (M47.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9E-04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IV) (M47.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V) (M47.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VI) (M6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cell cycle (M16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dendritic cells (M168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DNA interacting proteins (M18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3</w:t>
            </w:r>
          </w:p>
        </w:tc>
      </w:tr>
      <w:tr>
        <w:trPr>
          <w:trHeight w:val="12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extracellular matrix &amp; associated proteins (M20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3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G-protein coupled receptors (M13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onocytes (I) (M4.1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onocytes (II) (M11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4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onocytes (III) (M7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onocytes (IV) (M118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onocytes (surface) (M118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3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yeloid cells and monocytes (M8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aive and memory B cells (M8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eutrophils (I) (M37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eutrophils (II) (M16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K cells (I) (M7.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K cells (II) (M61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K cells (III) (M15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K cells (KIR cluster) (M61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K cells (receptor activation) (M61.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</w:tr>
      <w:tr>
        <w:trPr>
          <w:trHeight w:val="12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uclear pore complex interacting proteins (M24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plasma membrane proteins (I) (M135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plasma membrane proteins (II) (M135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4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T cells (I) (M7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T cells (II) (M22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ythrocyte differentiation (M17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 (I) (M2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 (II) (M2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7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, collagen (M21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, complement (M14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yl peptide receptor mediated neutrophil response (M11.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 mediated calcium signaling (M15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 (M114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lgi membrane (I) (M11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8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lgi membrane (II) (M23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4E-03</w:t>
            </w:r>
          </w:p>
        </w:tc>
      </w:tr>
      <w:tr>
        <w:trPr>
          <w:trHeight w:val="12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factor induced, enriched in nuclear receptor subfamily 4 (M9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e biosynthesis (I) (M17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e biosynthesis (II) (M22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 cluster I (M17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 cluster III (M17.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 cluster IV (M17.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 cluster VI (M10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, IL7, TCR network (M6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 activation - generic cluster (M37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3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regulation - monocytes, T and B cells (M5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8E-03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ammasome receptors and signaling (M5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ammatory response (M3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3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nate activation by cytosolic DNA sensing (M1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nate antiviral response (M15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phosphate metabolism (M12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 cell surface interactions (I) (M1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3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 mediated leukocyte migration (M3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s and cell adhesion (M8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acellular transport (M14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4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12 targets network (M32.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kocyte activation and migration (M4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kocyte differentiation (M16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9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id metabolism, endoplasmic reticulum (M9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mphocyte generic cluster (M6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somal/endosomal proteins (M13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some (M20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, RAS signaling (M10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, ER proteins (M13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ory B cell surface signature (S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HC-TLR7-TLR8 cluster (M14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match repair (I) (M22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match repair (II) (M22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5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cluster (M23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sis (TF motif CCAATNNSNNNGCG) (M16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cycle - DNA replication (M4.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cycle (M4.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cycle in stimulated CD4 T cells (M4.1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cycle in stimulated CD4 T cells (M4.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cycle in stimulated CD4 T cells (M4.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division (M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cyte surface signature (S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id cell enriched receptors and transporters (M4.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id, dendritic cell activation via NFkB (I) (M43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id, dendritic cell activation via NFkB (II) (M43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K cell surface signature (S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pore complex (M106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pore complex (mitosis) (M106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pore, transport; mRNA splicing, processing (M14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metabolism (M18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ylinositol signaling system (M10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4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a cell surface signature (S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9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a cells &amp; B cells, immunoglobulins (M156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a cells, immunoglobulins (M156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4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a membrane, cell junction (M162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- actin binding (M19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&amp; blood coagulation (M19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(I) (M32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(II) (M32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(III) (M4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and degranulation (M8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9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K1 signaling events (M4.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3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inflammatory cytokines and chemokines (M2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inflammatory dendritic cell, myeloid cell response (M86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asome (M22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ine nucleotide biosynthesis (M21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argets of PAX3 (M89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argets of PAX3 (M89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, WNT, CSF receptors network (monocyte) (M2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 mediated mitosis (M1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ruitment of neutrophils (M13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</w:tr>
      <w:tr>
        <w:trPr>
          <w:trHeight w:val="12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antigen presentation and immune response (M5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localization (GO) (M6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signal transduction (M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</w:tr>
      <w:tr>
        <w:trPr>
          <w:trHeight w:val="12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transcription, transcription factors (M21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electron transport chain (mitochondrion) (M21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7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electron transport chain (mitochondrion) (M21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electron transport chain (mitochondrion) (M23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electron transport chain (mitochondrion) (M238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ting dendritic cell surface signature (S1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TPase cycle (M4.1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-1 like receptor signaling (M68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4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ing in T cells (I) (M35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ing in T cells (II) (M35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3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GTPase mediated signal transduction (M21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iceosome (M25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pression of MAPK signaling (M5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&amp; B cell development, activation (M62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activation (I) (M7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activation (II) (M7.3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activation (III) (M7.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activation (IV) (M52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activation and signaling (M5.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differentiation (M1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differentiation (Th2) (M1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differentiation via ITK and PKC (M18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signaling and costimulation (M4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surface signature (S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surface, activation (M3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4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rgets of FOSL1/2 (M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3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R and inflammatory signaling (M1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R8-BAFF network (M2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elongation, RNA polymerase II (M23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regulation in cell development (M49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3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targets of glucocorticoid receptor (M74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ation initiation (M22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ation initiation factor 3 complex (M245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transport (I) (M8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3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transport (II) (M191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pe I interferon response (M127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</w:tr>
      <w:tr>
        <w:trPr>
          <w:trHeight w:val="9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ral sensing &amp; immunity; IRF2 targets network (I) (M111.0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1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</w:tr>
      <w:tr>
        <w:trPr>
          <w:trHeight w:val="600" w:hRule="atLeast"/>
        </w:trPr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nt signaling pathway (M206)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3</w:t>
            </w:r>
          </w:p>
        </w:tc>
        <w:tc>
          <w:tcPr>
            <w:tcW w:w="70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0" w:name="_ENREF_1"/>
      <w:r>
        <w:rPr/>
      </w:r>
      <w:r>
        <w:rPr/>
        <w:fldChar w:fldCharType="separate"/>
      </w:r>
      <w:r>
        <w:rPr/>
        <w:t>1.</w:t>
        <w:tab/>
        <w:t>Li S, Rouphael N, Duraisingham S, Romero-Steiner S, Presnell S, Davis C, Schmidt DS, Johnson SE, Milton A, Rajam</w:t>
      </w:r>
      <w:r>
        <w:rPr>
          <w:i/>
        </w:rPr>
        <w:t xml:space="preserve"> G et </w:t>
      </w:r>
      <w:r>
        <w:rPr/>
        <w:t>al</w:t>
      </w:r>
      <w:r>
        <w:rPr>
          <w:b/>
        </w:rPr>
        <w:t>: Molecular signatures of antibody responses derived from a systems biology study of five human vaccin</w:t>
      </w:r>
      <w:r>
        <w:rPr/>
        <w:t>es</w:t>
      </w:r>
      <w:r>
        <w:rPr>
          <w:i/>
        </w:rPr>
        <w:t>. Nature immunolog</w:t>
      </w:r>
      <w:r>
        <w:rPr/>
        <w:t>y 2014</w:t>
      </w:r>
      <w:r>
        <w:rPr>
          <w:b/>
        </w:rPr>
        <w:t xml:space="preserve">, </w:t>
      </w:r>
      <w:r>
        <w:rPr/>
        <w:t>15(2):195-20</w:t>
      </w:r>
      <w:bookmarkEnd w:id="0"/>
      <w:r>
        <w:rPr/>
        <w:t>4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hd w:fill="D9D9D9" w:val="clear"/>
      <w:spacing w:lineRule="auto" w:line="240" w:before="280" w:after="280"/>
      <w:jc w:val="center"/>
    </w:pPr>
    <w:rPr>
      <w:rFonts w:ascii="Arial Narrow" w:hAnsi="Arial Narrow" w:eastAsia="Times New Roman" w:cs="Times New Roman"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Arial Narrow" w:hAnsi="Arial Narrow" w:eastAsia="Times New Roman" w:cs="Times New Roman"/>
      <w:sz w:val="20"/>
      <w:szCs w:val="20"/>
    </w:rPr>
  </w:style>
  <w:style w:type="paragraph" w:styleId="Xl67">
    <w:name w:val="xl67"/>
    <w:basedOn w:val="Normal"/>
    <w:qFormat/>
    <w:pPr>
      <w:shd w:fill="D9D9D9" w:val="clear"/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Xl70">
    <w:name w:val="xl70"/>
    <w:basedOn w:val="Normal"/>
    <w:qFormat/>
    <w:pPr>
      <w:shd w:fill="D9D9D9" w:val="clear"/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7T22:40:00Z</dcterms:created>
  <dc:creator>Thakar, Juliee</dc:creator>
  <dc:description/>
  <cp:keywords/>
  <dc:language>en-US</dc:language>
  <cp:lastModifiedBy>Al Shaw</cp:lastModifiedBy>
  <dcterms:modified xsi:type="dcterms:W3CDTF">2015-01-07T22:40:00Z</dcterms:modified>
  <cp:revision>2</cp:revision>
  <dc:subject/>
  <dc:title/>
</cp:coreProperties>
</file>